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7BAA3" w14:textId="6803E347" w:rsidR="00266F88" w:rsidRPr="007B6BF4" w:rsidRDefault="007B6BF4" w:rsidP="007B6BF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A6879"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1418"/>
        <w:gridCol w:w="2693"/>
        <w:gridCol w:w="2092"/>
      </w:tblGrid>
      <w:tr w:rsidR="00E206D9" w14:paraId="4B0B6060" w14:textId="77777777" w:rsidTr="00780860">
        <w:trPr>
          <w:trHeight w:val="39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F622" w14:textId="18B5ADDB" w:rsidR="00E206D9" w:rsidRDefault="00E206D9" w:rsidP="0078086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ble </w:t>
            </w:r>
            <w:r w:rsidR="00E36695">
              <w:rPr>
                <w:rFonts w:ascii="Times New Roman" w:eastAsia="Times New Roman" w:hAnsi="Times New Roman" w:cs="Times New Roman"/>
              </w:rPr>
              <w:t>S</w:t>
            </w:r>
            <w:r w:rsidR="00266F88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: Monthly Average Number of </w:t>
            </w:r>
            <w:r w:rsidR="00E52F9E">
              <w:rPr>
                <w:rFonts w:ascii="Times New Roman" w:eastAsia="Times New Roman" w:hAnsi="Times New Roman" w:cs="Times New Roman"/>
              </w:rPr>
              <w:t>Learning Paths Completed</w:t>
            </w:r>
            <w:r>
              <w:rPr>
                <w:rFonts w:ascii="Times New Roman" w:eastAsia="Times New Roman" w:hAnsi="Times New Roman" w:cs="Times New Roman"/>
              </w:rPr>
              <w:t xml:space="preserve"> between Groups</w:t>
            </w:r>
          </w:p>
        </w:tc>
      </w:tr>
      <w:tr w:rsidR="00E206D9" w14:paraId="2E4FA229" w14:textId="77777777" w:rsidTr="00780860">
        <w:trPr>
          <w:trHeight w:val="420"/>
        </w:trPr>
        <w:tc>
          <w:tcPr>
            <w:tcW w:w="2977" w:type="dxa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1D8B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ime Period by Mon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08BA" w14:textId="77777777" w:rsidR="00E206D9" w:rsidRDefault="00E206D9" w:rsidP="007808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ach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C05B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3568" w14:textId="297CDD41" w:rsidR="00E206D9" w:rsidRDefault="007B6BF4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 w:rsidR="00E206D9">
              <w:rPr>
                <w:rFonts w:ascii="Times New Roman" w:eastAsia="Times New Roman" w:hAnsi="Times New Roman" w:cs="Times New Roman"/>
                <w:i/>
              </w:rPr>
              <w:t>-value</w:t>
            </w:r>
          </w:p>
        </w:tc>
      </w:tr>
      <w:tr w:rsidR="00E206D9" w14:paraId="4B911B4A" w14:textId="77777777" w:rsidTr="00780860">
        <w:trPr>
          <w:trHeight w:val="233"/>
        </w:trPr>
        <w:tc>
          <w:tcPr>
            <w:tcW w:w="297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CE65" w14:textId="77777777" w:rsidR="00E206D9" w:rsidRDefault="00E206D9" w:rsidP="007808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C7D1" w14:textId="77777777" w:rsidR="00E206D9" w:rsidRDefault="00E206D9" w:rsidP="007808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 (SD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6F93" w14:textId="77777777" w:rsidR="00E206D9" w:rsidRDefault="00E206D9" w:rsidP="007808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06D9" w14:paraId="79C0A537" w14:textId="77777777" w:rsidTr="00780860">
        <w:trPr>
          <w:trHeight w:val="19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C171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st Month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D2B6" w14:textId="7130C352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266F88">
              <w:rPr>
                <w:rFonts w:ascii="Times New Roman" w:eastAsia="Times New Roman" w:hAnsi="Times New Roman" w:cs="Times New Roman"/>
              </w:rPr>
              <w:t>82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266F88">
              <w:rPr>
                <w:rFonts w:ascii="Times New Roman" w:eastAsia="Times New Roman" w:hAnsi="Times New Roman" w:cs="Times New Roman"/>
              </w:rPr>
              <w:t>.755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4E9B" w14:textId="4F24DA86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2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714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7CE2" w14:textId="7A9C366B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</w:t>
            </w:r>
          </w:p>
        </w:tc>
      </w:tr>
      <w:tr w:rsidR="00E206D9" w14:paraId="7E03995D" w14:textId="77777777" w:rsidTr="00780860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F3B3E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n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BAEE" w14:textId="00903516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634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E43F" w14:textId="53E01DBF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428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300A" w14:textId="7D679CD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266F88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E206D9" w14:paraId="55E2F5FB" w14:textId="77777777" w:rsidTr="00780860">
        <w:trPr>
          <w:trHeight w:val="2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8BA7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r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8413" w14:textId="133A8793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8</w:t>
            </w:r>
            <w:r w:rsidR="00D17EA6">
              <w:rPr>
                <w:rFonts w:ascii="Times New Roman" w:eastAsia="Times New Roman" w:hAnsi="Times New Roman" w:cs="Times New Roman"/>
              </w:rPr>
              <w:t xml:space="preserve">0 </w:t>
            </w:r>
            <w:r w:rsidR="00E206D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.556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90DD" w14:textId="57E204C6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5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484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3E76" w14:textId="06C439B4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266F88">
              <w:rPr>
                <w:rFonts w:ascii="Times New Roman" w:eastAsia="Times New Roman" w:hAnsi="Times New Roman" w:cs="Times New Roman"/>
              </w:rPr>
              <w:t>4</w:t>
            </w:r>
            <w:r w:rsidR="00450E6D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206D9" w14:paraId="2DD7A956" w14:textId="77777777" w:rsidTr="00780860">
        <w:trPr>
          <w:trHeight w:val="281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721A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3A12" w14:textId="476FDBFB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632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8A4C" w14:textId="1D453DA1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545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6392" w14:textId="6CD1CB3E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266F88">
              <w:rPr>
                <w:rFonts w:ascii="Times New Roman" w:eastAsia="Times New Roman" w:hAnsi="Times New Roman" w:cs="Times New Roman"/>
              </w:rPr>
              <w:t>6</w:t>
            </w:r>
            <w:r w:rsidR="00450E6D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E206D9" w14:paraId="7F11130B" w14:textId="77777777" w:rsidTr="00780860">
        <w:trPr>
          <w:trHeight w:val="217"/>
        </w:trPr>
        <w:tc>
          <w:tcPr>
            <w:tcW w:w="2977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2527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th Month 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2C00" w14:textId="29571443" w:rsidR="00E206D9" w:rsidRDefault="00266F88" w:rsidP="007808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5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535</w:t>
            </w:r>
            <w:r w:rsidR="00E206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C5E0" w14:textId="1B97E52A" w:rsidR="00E206D9" w:rsidRDefault="00266F88" w:rsidP="007808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</w:t>
            </w:r>
            <w:r w:rsidR="00D17EA6">
              <w:rPr>
                <w:rFonts w:ascii="Times New Roman" w:eastAsia="Times New Roman" w:hAnsi="Times New Roman" w:cs="Times New Roman"/>
              </w:rPr>
              <w:t xml:space="preserve">0 </w:t>
            </w:r>
            <w:r w:rsidR="00E206D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.535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2653" w14:textId="68DC579F" w:rsidR="00E206D9" w:rsidRDefault="00E206D9" w:rsidP="0078086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266F88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E206D9" w14:paraId="30147355" w14:textId="77777777" w:rsidTr="00780860">
        <w:trPr>
          <w:trHeight w:val="295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857B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th Month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9C86" w14:textId="0CB10D48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8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206D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.573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762F" w14:textId="39FB0329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549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90B6" w14:textId="3127071D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266F88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E206D9" w14:paraId="60200124" w14:textId="77777777" w:rsidTr="00780860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4153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BE87" w14:textId="7F574CCF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593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35C7" w14:textId="6DB514D5" w:rsidR="00E206D9" w:rsidRDefault="00266F88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682</w:t>
            </w:r>
            <w:r w:rsidR="00E206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1359" w14:textId="5AABBB1E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266F88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E206D9" w14:paraId="328CEDC0" w14:textId="77777777" w:rsidTr="00780860">
        <w:trPr>
          <w:trHeight w:val="1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AAAE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9E92" w14:textId="532A903E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609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F3D9" w14:textId="56ED2085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74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29724" w14:textId="4E5C53BA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450E6D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E206D9" w14:paraId="05EBD96A" w14:textId="77777777" w:rsidTr="00780860">
        <w:trPr>
          <w:trHeight w:val="2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9A48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A5D8" w14:textId="22EC7BDB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665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1DFF" w14:textId="620572F1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3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913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80E6" w14:textId="72DFB70E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450E6D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E206D9" w14:paraId="40D6F27F" w14:textId="77777777" w:rsidTr="00780860">
        <w:trPr>
          <w:trHeight w:val="30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7387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C879" w14:textId="65585886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702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C044" w14:textId="06178596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1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.06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E9A2" w14:textId="2F282F9D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450E6D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E206D9" w14:paraId="122E174B" w14:textId="77777777" w:rsidTr="00780860">
        <w:trPr>
          <w:trHeight w:val="23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1DBB7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AC55" w14:textId="0948EFF7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758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2334" w14:textId="4F6C6C89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1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.01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5211" w14:textId="1A9426FC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450E6D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E206D9" w14:paraId="704CD952" w14:textId="77777777" w:rsidTr="00E52F9E">
        <w:trPr>
          <w:trHeight w:val="29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45CE" w14:textId="77777777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th Month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B418" w14:textId="4E2A7DB1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8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751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E8C4" w14:textId="0D8CA195" w:rsidR="00E206D9" w:rsidRDefault="00450E6D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.277</w:t>
            </w:r>
            <w:r w:rsidR="00E206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7E58" w14:textId="034FF02A" w:rsidR="00E206D9" w:rsidRDefault="00E206D9" w:rsidP="0078086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450E6D">
              <w:rPr>
                <w:rFonts w:ascii="Times New Roman" w:eastAsia="Times New Roman" w:hAnsi="Times New Roman" w:cs="Times New Roman"/>
              </w:rPr>
              <w:t>36</w:t>
            </w:r>
          </w:p>
        </w:tc>
      </w:tr>
    </w:tbl>
    <w:p w14:paraId="09CEEEBB" w14:textId="77777777" w:rsidR="00B32CCC" w:rsidRDefault="00B32CCC"/>
    <w:p w14:paraId="15E3169E" w14:textId="77777777" w:rsidR="00450E6D" w:rsidRDefault="00450E6D"/>
    <w:p w14:paraId="1F0CDF17" w14:textId="77777777" w:rsidR="00450E6D" w:rsidRDefault="00450E6D"/>
    <w:p w14:paraId="1C653597" w14:textId="77777777" w:rsidR="00450E6D" w:rsidRDefault="00450E6D"/>
    <w:p w14:paraId="473D6A2D" w14:textId="77777777" w:rsidR="00450E6D" w:rsidRDefault="00450E6D"/>
    <w:p w14:paraId="35EBF8BB" w14:textId="77777777" w:rsidR="00450E6D" w:rsidRDefault="00450E6D"/>
    <w:p w14:paraId="1E7578DD" w14:textId="77777777" w:rsidR="00450E6D" w:rsidRDefault="00450E6D"/>
    <w:p w14:paraId="74D3220F" w14:textId="77777777" w:rsidR="00450E6D" w:rsidRDefault="00450E6D"/>
    <w:p w14:paraId="29DB3993" w14:textId="77777777" w:rsidR="00450E6D" w:rsidRDefault="00450E6D"/>
    <w:p w14:paraId="5D26AAB1" w14:textId="77777777" w:rsidR="00450E6D" w:rsidRDefault="00450E6D"/>
    <w:p w14:paraId="570D1EC6" w14:textId="77777777" w:rsidR="00450E6D" w:rsidRDefault="00450E6D"/>
    <w:p w14:paraId="3420927D" w14:textId="77777777" w:rsidR="00450E6D" w:rsidRDefault="00450E6D"/>
    <w:p w14:paraId="0C4F5455" w14:textId="77777777" w:rsidR="00450E6D" w:rsidRDefault="00450E6D"/>
    <w:p w14:paraId="2119FAAC" w14:textId="77777777" w:rsidR="00450E6D" w:rsidRDefault="00450E6D"/>
    <w:p w14:paraId="628B6656" w14:textId="77777777" w:rsidR="00450E6D" w:rsidRDefault="00450E6D"/>
    <w:p w14:paraId="2949F587" w14:textId="77777777" w:rsidR="00450E6D" w:rsidRDefault="00450E6D"/>
    <w:p w14:paraId="2B577C3A" w14:textId="77777777" w:rsidR="00450E6D" w:rsidRDefault="00450E6D"/>
    <w:p w14:paraId="4733F4E2" w14:textId="77777777" w:rsidR="00450E6D" w:rsidRDefault="00450E6D"/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1418"/>
        <w:gridCol w:w="2693"/>
        <w:gridCol w:w="2092"/>
      </w:tblGrid>
      <w:tr w:rsidR="00450E6D" w14:paraId="72C0C0C8" w14:textId="77777777" w:rsidTr="00BC6F5A">
        <w:trPr>
          <w:trHeight w:val="39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976B" w14:textId="0CDB5E30" w:rsidR="00450E6D" w:rsidRDefault="00450E6D" w:rsidP="00BC6F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able </w:t>
            </w:r>
            <w:r w:rsidR="00E36695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2: Monthly Average Number of Journaling Sessions Completed between Groups</w:t>
            </w:r>
          </w:p>
        </w:tc>
      </w:tr>
      <w:tr w:rsidR="00450E6D" w14:paraId="6884059A" w14:textId="77777777" w:rsidTr="00BC6F5A">
        <w:trPr>
          <w:trHeight w:val="420"/>
        </w:trPr>
        <w:tc>
          <w:tcPr>
            <w:tcW w:w="2977" w:type="dxa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09B7C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ime Period by Mon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D45C" w14:textId="77777777" w:rsidR="00450E6D" w:rsidRDefault="00450E6D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ach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D858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5273" w14:textId="7176D93E" w:rsidR="00450E6D" w:rsidRDefault="007B6BF4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 w:rsidR="00450E6D">
              <w:rPr>
                <w:rFonts w:ascii="Times New Roman" w:eastAsia="Times New Roman" w:hAnsi="Times New Roman" w:cs="Times New Roman"/>
                <w:i/>
              </w:rPr>
              <w:t>-value</w:t>
            </w:r>
          </w:p>
        </w:tc>
      </w:tr>
      <w:tr w:rsidR="00450E6D" w14:paraId="3CD9992D" w14:textId="77777777" w:rsidTr="00BC6F5A">
        <w:trPr>
          <w:trHeight w:val="233"/>
        </w:trPr>
        <w:tc>
          <w:tcPr>
            <w:tcW w:w="297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E0A7" w14:textId="77777777" w:rsidR="00450E6D" w:rsidRDefault="00450E6D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3C3D" w14:textId="77777777" w:rsidR="00450E6D" w:rsidRDefault="00450E6D" w:rsidP="00BC6F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 (SD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B446" w14:textId="77777777" w:rsidR="00450E6D" w:rsidRDefault="00450E6D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50E6D" w14:paraId="3C0C8DC0" w14:textId="77777777" w:rsidTr="00BC6F5A">
        <w:trPr>
          <w:trHeight w:val="19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3296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st Month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52CC" w14:textId="1C124643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</w:t>
            </w:r>
            <w:r w:rsidR="00C14A4B">
              <w:rPr>
                <w:rFonts w:ascii="Times New Roman" w:eastAsia="Times New Roman" w:hAnsi="Times New Roman" w:cs="Times New Roman"/>
              </w:rPr>
              <w:t>8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14A4B">
              <w:rPr>
                <w:rFonts w:ascii="Times New Roman" w:eastAsia="Times New Roman" w:hAnsi="Times New Roman" w:cs="Times New Roman"/>
              </w:rPr>
              <w:t>2.04)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3FB1" w14:textId="1C47D1BF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59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14A4B">
              <w:rPr>
                <w:rFonts w:ascii="Times New Roman" w:eastAsia="Times New Roman" w:hAnsi="Times New Roman" w:cs="Times New Roman"/>
              </w:rPr>
              <w:t>(1.73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4324" w14:textId="2258EEC2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</w:t>
            </w:r>
            <w:r w:rsidR="00C14A4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50E6D" w14:paraId="704AD6C2" w14:textId="77777777" w:rsidTr="00BC6F5A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D824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n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AB4E" w14:textId="041E32DD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93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14A4B">
              <w:rPr>
                <w:rFonts w:ascii="Times New Roman" w:eastAsia="Times New Roman" w:hAnsi="Times New Roman" w:cs="Times New Roman"/>
              </w:rPr>
              <w:t>2.80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9B18" w14:textId="0A464004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65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14A4B">
              <w:rPr>
                <w:rFonts w:ascii="Times New Roman" w:eastAsia="Times New Roman" w:hAnsi="Times New Roman" w:cs="Times New Roman"/>
              </w:rPr>
              <w:t>(1.90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8D56" w14:textId="506B8CEB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06</w:t>
            </w:r>
          </w:p>
        </w:tc>
      </w:tr>
      <w:tr w:rsidR="00450E6D" w14:paraId="43386BDA" w14:textId="77777777" w:rsidTr="00BC6F5A">
        <w:trPr>
          <w:trHeight w:val="2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CB5D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r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5E11" w14:textId="1591F672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91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14A4B">
              <w:rPr>
                <w:rFonts w:ascii="Times New Roman" w:eastAsia="Times New Roman" w:hAnsi="Times New Roman" w:cs="Times New Roman"/>
              </w:rPr>
              <w:t>2.84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7D43" w14:textId="441292B3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14A4B">
              <w:rPr>
                <w:rFonts w:ascii="Times New Roman" w:eastAsia="Times New Roman" w:hAnsi="Times New Roman" w:cs="Times New Roman"/>
              </w:rPr>
              <w:t>1.95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179A" w14:textId="20BE5BE9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</w:t>
            </w:r>
            <w:r w:rsidR="00C14A4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50E6D" w14:paraId="4A7B434D" w14:textId="77777777" w:rsidTr="00BC6F5A">
        <w:trPr>
          <w:trHeight w:val="281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5C2A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AC84" w14:textId="1BA822B2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40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14A4B">
              <w:rPr>
                <w:rFonts w:ascii="Times New Roman" w:eastAsia="Times New Roman" w:hAnsi="Times New Roman" w:cs="Times New Roman"/>
              </w:rPr>
              <w:t>1.67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4E6D" w14:textId="1792AE2D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49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14A4B">
              <w:rPr>
                <w:rFonts w:ascii="Times New Roman" w:eastAsia="Times New Roman" w:hAnsi="Times New Roman" w:cs="Times New Roman"/>
              </w:rPr>
              <w:t>1.69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527D" w14:textId="37BC36C3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450E6D" w14:paraId="6C06A726" w14:textId="77777777" w:rsidTr="00BC6F5A">
        <w:trPr>
          <w:trHeight w:val="217"/>
        </w:trPr>
        <w:tc>
          <w:tcPr>
            <w:tcW w:w="2977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BC28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th Month 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C4CE9" w14:textId="07CCC230" w:rsidR="00450E6D" w:rsidRDefault="00C14A4B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33</w:t>
            </w:r>
            <w:r w:rsidR="00450E6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3C37" w14:textId="3D62DEA8" w:rsidR="00450E6D" w:rsidRDefault="00C14A4B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2.7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054F" w14:textId="6DD08B0C" w:rsidR="00450E6D" w:rsidRDefault="00450E6D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</w:t>
            </w:r>
            <w:r w:rsidR="00C14A4B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50E6D" w14:paraId="3EC3945E" w14:textId="77777777" w:rsidTr="00BC6F5A">
        <w:trPr>
          <w:trHeight w:val="295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5BF5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th Month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A94A" w14:textId="4C340FD6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16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22D9" w14:textId="329EC789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.32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A3B1" w14:textId="0F5D9F18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450E6D" w14:paraId="031DA5CC" w14:textId="77777777" w:rsidTr="00BC6F5A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FB688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A7E30" w14:textId="3E2B0989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91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B7CE" w14:textId="6689D4C4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.85</w:t>
            </w:r>
            <w:r w:rsidR="00450E6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0E6F" w14:textId="4001EF02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450E6D" w14:paraId="57596B2D" w14:textId="77777777" w:rsidTr="00BC6F5A">
        <w:trPr>
          <w:trHeight w:val="1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4520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9113" w14:textId="55490498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62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07C70" w14:textId="2684A76D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2.6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BC2A" w14:textId="0F495631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50E6D" w14:paraId="4AA75F8A" w14:textId="77777777" w:rsidTr="00BC6F5A">
        <w:trPr>
          <w:trHeight w:val="2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87F9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A2124" w14:textId="41B9FF7B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2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1.8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3912" w14:textId="6553FDB8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2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.7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3CF5" w14:textId="4F001092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</w:t>
            </w:r>
            <w:r w:rsidR="00C14A4B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50E6D" w14:paraId="03AD089D" w14:textId="77777777" w:rsidTr="00BC6F5A">
        <w:trPr>
          <w:trHeight w:val="30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9177D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CE89" w14:textId="6714A428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.31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131F" w14:textId="29E28BCB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.86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4C55" w14:textId="59CAE4FF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450E6D" w14:paraId="3689E7AC" w14:textId="77777777" w:rsidTr="00BC6F5A">
        <w:trPr>
          <w:trHeight w:val="23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1733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C0CA" w14:textId="66E3B41A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.2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E73D" w14:textId="2419252F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04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F1B1" w14:textId="20D6CF4B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</w:t>
            </w:r>
            <w:r w:rsidR="00C14A4B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50E6D" w14:paraId="5281DB29" w14:textId="77777777" w:rsidTr="00BC6F5A">
        <w:trPr>
          <w:trHeight w:val="29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7930" w14:textId="77777777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th Month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B201F" w14:textId="2AEFF6C5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9.30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C1E80" w14:textId="676B076F" w:rsidR="00450E6D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450E6D">
              <w:rPr>
                <w:rFonts w:ascii="Times New Roman" w:eastAsia="Times New Roman" w:hAnsi="Times New Roman" w:cs="Times New Roman"/>
              </w:rPr>
              <w:t>.08 (</w:t>
            </w:r>
            <w:r>
              <w:rPr>
                <w:rFonts w:ascii="Times New Roman" w:eastAsia="Times New Roman" w:hAnsi="Times New Roman" w:cs="Times New Roman"/>
              </w:rPr>
              <w:t>2.75</w:t>
            </w:r>
            <w:r w:rsidR="00450E6D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FB27" w14:textId="439E39FC" w:rsidR="00450E6D" w:rsidRDefault="00450E6D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14A4B">
              <w:rPr>
                <w:rFonts w:ascii="Times New Roman" w:eastAsia="Times New Roman" w:hAnsi="Times New Roman" w:cs="Times New Roman"/>
              </w:rPr>
              <w:t>40</w:t>
            </w:r>
          </w:p>
        </w:tc>
      </w:tr>
    </w:tbl>
    <w:p w14:paraId="3BFF5EAB" w14:textId="77777777" w:rsidR="00450E6D" w:rsidRDefault="00450E6D"/>
    <w:p w14:paraId="07AFBCE9" w14:textId="77777777" w:rsidR="00C14A4B" w:rsidRDefault="00C14A4B"/>
    <w:p w14:paraId="18591045" w14:textId="77777777" w:rsidR="00C14A4B" w:rsidRDefault="00C14A4B"/>
    <w:p w14:paraId="3148E3AA" w14:textId="77777777" w:rsidR="00C14A4B" w:rsidRDefault="00C14A4B"/>
    <w:p w14:paraId="039B4AA4" w14:textId="77777777" w:rsidR="00C14A4B" w:rsidRDefault="00C14A4B"/>
    <w:p w14:paraId="32C977B4" w14:textId="77777777" w:rsidR="00C14A4B" w:rsidRDefault="00C14A4B"/>
    <w:p w14:paraId="47F43E97" w14:textId="77777777" w:rsidR="00C14A4B" w:rsidRDefault="00C14A4B"/>
    <w:p w14:paraId="4B2D9B4E" w14:textId="77777777" w:rsidR="00C14A4B" w:rsidRDefault="00C14A4B"/>
    <w:p w14:paraId="6F022F4B" w14:textId="77777777" w:rsidR="00C14A4B" w:rsidRDefault="00C14A4B"/>
    <w:p w14:paraId="5E1A0EED" w14:textId="77777777" w:rsidR="00C14A4B" w:rsidRDefault="00C14A4B"/>
    <w:p w14:paraId="3B896248" w14:textId="77777777" w:rsidR="00C14A4B" w:rsidRDefault="00C14A4B"/>
    <w:p w14:paraId="3D86E494" w14:textId="77777777" w:rsidR="00C14A4B" w:rsidRDefault="00C14A4B"/>
    <w:p w14:paraId="2B1BFB5F" w14:textId="77777777" w:rsidR="00C14A4B" w:rsidRDefault="00C14A4B"/>
    <w:p w14:paraId="3B888CE4" w14:textId="77777777" w:rsidR="00C14A4B" w:rsidRDefault="00C14A4B"/>
    <w:p w14:paraId="76455EB9" w14:textId="77777777" w:rsidR="00C14A4B" w:rsidRDefault="00C14A4B"/>
    <w:p w14:paraId="37ADEE47" w14:textId="77777777" w:rsidR="00C14A4B" w:rsidRDefault="00C14A4B"/>
    <w:p w14:paraId="215081B9" w14:textId="77777777" w:rsidR="00C14A4B" w:rsidRDefault="00C14A4B"/>
    <w:p w14:paraId="53FF3A51" w14:textId="77777777" w:rsidR="00C14A4B" w:rsidRDefault="00C14A4B"/>
    <w:p w14:paraId="510C0892" w14:textId="77777777" w:rsidR="00C14A4B" w:rsidRDefault="00C14A4B"/>
    <w:p w14:paraId="1CCAB778" w14:textId="77777777" w:rsidR="00C14A4B" w:rsidRDefault="00C14A4B"/>
    <w:p w14:paraId="52622FF7" w14:textId="77777777" w:rsidR="00C14A4B" w:rsidRDefault="00C14A4B"/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1418"/>
        <w:gridCol w:w="2693"/>
        <w:gridCol w:w="2092"/>
      </w:tblGrid>
      <w:tr w:rsidR="00C14A4B" w14:paraId="4DC21393" w14:textId="77777777" w:rsidTr="00BC6F5A">
        <w:trPr>
          <w:trHeight w:val="39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98DD" w14:textId="56B910AF" w:rsidR="00C14A4B" w:rsidRDefault="00C14A4B" w:rsidP="00BC6F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able </w:t>
            </w:r>
            <w:r w:rsidR="00E36695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3: Monthly Average Number of Rescue Sessions Completed between Groups</w:t>
            </w:r>
          </w:p>
        </w:tc>
      </w:tr>
      <w:tr w:rsidR="00C14A4B" w14:paraId="0B086F47" w14:textId="77777777" w:rsidTr="00BC6F5A">
        <w:trPr>
          <w:trHeight w:val="420"/>
        </w:trPr>
        <w:tc>
          <w:tcPr>
            <w:tcW w:w="2977" w:type="dxa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DE92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ime Period by Mon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5DA8" w14:textId="77777777" w:rsidR="00C14A4B" w:rsidRDefault="00C14A4B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ach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CEF8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F13C" w14:textId="52ED16E5" w:rsidR="00C14A4B" w:rsidRDefault="007B6BF4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 w:rsidR="00C14A4B">
              <w:rPr>
                <w:rFonts w:ascii="Times New Roman" w:eastAsia="Times New Roman" w:hAnsi="Times New Roman" w:cs="Times New Roman"/>
                <w:i/>
              </w:rPr>
              <w:t>-value</w:t>
            </w:r>
          </w:p>
        </w:tc>
      </w:tr>
      <w:tr w:rsidR="00C14A4B" w14:paraId="610FD35F" w14:textId="77777777" w:rsidTr="00BC6F5A">
        <w:trPr>
          <w:trHeight w:val="233"/>
        </w:trPr>
        <w:tc>
          <w:tcPr>
            <w:tcW w:w="297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C099" w14:textId="77777777" w:rsidR="00C14A4B" w:rsidRDefault="00C14A4B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8434" w14:textId="77777777" w:rsidR="00C14A4B" w:rsidRDefault="00C14A4B" w:rsidP="00BC6F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 (SD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7177" w14:textId="77777777" w:rsidR="00C14A4B" w:rsidRDefault="00C14A4B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14A4B" w14:paraId="2EC34050" w14:textId="77777777" w:rsidTr="00BC6F5A">
        <w:trPr>
          <w:trHeight w:val="19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C824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st Month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E4BE" w14:textId="7C208F4A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8 (2.63)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3ACB" w14:textId="06162EE9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1.40) 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5B8F" w14:textId="75B1EA5C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14A4B" w14:paraId="7FE96C54" w14:textId="77777777" w:rsidTr="00BC6F5A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6FBDC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n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D348" w14:textId="7464CAFB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07 (2.21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3904" w14:textId="54DB8F52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8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1.50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095A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</w:t>
            </w:r>
          </w:p>
        </w:tc>
      </w:tr>
      <w:tr w:rsidR="00C14A4B" w14:paraId="217D7E44" w14:textId="77777777" w:rsidTr="00BC6F5A">
        <w:trPr>
          <w:trHeight w:val="2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D0EC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r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B1B2" w14:textId="0933F7FE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</w:t>
            </w:r>
            <w:r w:rsidR="00C441E7">
              <w:rPr>
                <w:rFonts w:ascii="Times New Roman" w:eastAsia="Times New Roman" w:hAnsi="Times New Roman" w:cs="Times New Roman"/>
              </w:rPr>
              <w:t>7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2.</w:t>
            </w:r>
            <w:r w:rsidR="00C441E7">
              <w:rPr>
                <w:rFonts w:ascii="Times New Roman" w:eastAsia="Times New Roman" w:hAnsi="Times New Roman" w:cs="Times New Roman"/>
              </w:rPr>
              <w:t>37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C9D7" w14:textId="7E6070FD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93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441E7">
              <w:rPr>
                <w:rFonts w:ascii="Times New Roman" w:eastAsia="Times New Roman" w:hAnsi="Times New Roman" w:cs="Times New Roman"/>
              </w:rPr>
              <w:t>2.18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FE38" w14:textId="3427485E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C14A4B" w14:paraId="7B0532E7" w14:textId="77777777" w:rsidTr="00BC6F5A">
        <w:trPr>
          <w:trHeight w:val="281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BAF6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5B6A" w14:textId="29BD8E43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1.67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C880" w14:textId="680762A6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</w:t>
            </w:r>
            <w:r w:rsidR="00D17EA6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1.69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ABEA" w14:textId="5BA049BC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C441E7" w14:paraId="4393CF47" w14:textId="77777777" w:rsidTr="00BC6F5A">
        <w:trPr>
          <w:trHeight w:val="217"/>
        </w:trPr>
        <w:tc>
          <w:tcPr>
            <w:tcW w:w="2977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D4B6" w14:textId="77777777" w:rsidR="00C441E7" w:rsidRDefault="00C441E7" w:rsidP="00C441E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th Month 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0948" w14:textId="53958428" w:rsidR="00C441E7" w:rsidRDefault="00C441E7" w:rsidP="00C441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31 (2.92) 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EDB6" w14:textId="3D51D95F" w:rsidR="00C441E7" w:rsidRDefault="00C441E7" w:rsidP="00C441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68 (3.58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6829" w14:textId="710DE6DD" w:rsidR="00C441E7" w:rsidRDefault="00C441E7" w:rsidP="00C441E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5</w:t>
            </w:r>
          </w:p>
        </w:tc>
      </w:tr>
      <w:tr w:rsidR="00C14A4B" w14:paraId="006ECC64" w14:textId="77777777" w:rsidTr="00BC6F5A">
        <w:trPr>
          <w:trHeight w:val="295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9D3A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th Month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38A06" w14:textId="5D666ACA" w:rsidR="00C14A4B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C14A4B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5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B463" w14:textId="695AE9FD" w:rsidR="00C14A4B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</w:rPr>
              <w:t>04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1A40" w14:textId="342031D8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</w:t>
            </w:r>
            <w:r w:rsidR="00C441E7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C14A4B" w14:paraId="1A772DEC" w14:textId="77777777" w:rsidTr="00BC6F5A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C237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8010" w14:textId="4B9EDF78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  <w:r w:rsidR="00C441E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441E7">
              <w:rPr>
                <w:rFonts w:ascii="Times New Roman" w:eastAsia="Times New Roman" w:hAnsi="Times New Roman" w:cs="Times New Roman"/>
              </w:rPr>
              <w:t>3.50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3C113" w14:textId="15D2B64A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441E7">
              <w:rPr>
                <w:rFonts w:ascii="Times New Roman" w:eastAsia="Times New Roman" w:hAnsi="Times New Roman" w:cs="Times New Roman"/>
              </w:rPr>
              <w:t>95</w:t>
            </w:r>
            <w:r>
              <w:rPr>
                <w:rFonts w:ascii="Times New Roman" w:eastAsia="Times New Roman" w:hAnsi="Times New Roman" w:cs="Times New Roman"/>
              </w:rPr>
              <w:t xml:space="preserve"> (2.</w:t>
            </w:r>
            <w:r w:rsidR="00C441E7">
              <w:rPr>
                <w:rFonts w:ascii="Times New Roman" w:eastAsia="Times New Roman" w:hAnsi="Times New Roman" w:cs="Times New Roman"/>
              </w:rPr>
              <w:t>4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D8E2" w14:textId="7B7B2E56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C14A4B" w14:paraId="08F02498" w14:textId="77777777" w:rsidTr="00BC6F5A">
        <w:trPr>
          <w:trHeight w:val="1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65B6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F30C" w14:textId="2797BAB1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441E7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6 (</w:t>
            </w:r>
            <w:r w:rsidR="00C441E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89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FDD4" w14:textId="701D77CA" w:rsidR="00C14A4B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</w:rPr>
              <w:t>72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B291" w14:textId="657873E2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C14A4B" w14:paraId="2776C19F" w14:textId="77777777" w:rsidTr="00BC6F5A">
        <w:trPr>
          <w:trHeight w:val="2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8C5E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F858" w14:textId="4F00632C" w:rsidR="00C14A4B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.89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D2E18" w14:textId="10C177E8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441E7">
              <w:rPr>
                <w:rFonts w:ascii="Times New Roman" w:eastAsia="Times New Roman" w:hAnsi="Times New Roman" w:cs="Times New Roman"/>
              </w:rPr>
              <w:t>90</w:t>
            </w:r>
            <w:r>
              <w:rPr>
                <w:rFonts w:ascii="Times New Roman" w:eastAsia="Times New Roman" w:hAnsi="Times New Roman" w:cs="Times New Roman"/>
              </w:rPr>
              <w:t xml:space="preserve"> (2.</w:t>
            </w:r>
            <w:r w:rsidR="00C441E7">
              <w:rPr>
                <w:rFonts w:ascii="Times New Roman" w:eastAsia="Times New Roman" w:hAnsi="Times New Roman" w:cs="Times New Roman"/>
              </w:rPr>
              <w:t>57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3EAA" w14:textId="6E672D18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C14A4B" w14:paraId="6D5A2196" w14:textId="77777777" w:rsidTr="00BC6F5A">
        <w:trPr>
          <w:trHeight w:val="30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BDA4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FDFE" w14:textId="29413689" w:rsidR="00C14A4B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C14A4B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14A4B">
              <w:rPr>
                <w:rFonts w:ascii="Times New Roman" w:eastAsia="Times New Roman" w:hAnsi="Times New Roman" w:cs="Times New Roman"/>
              </w:rPr>
              <w:t>0 (</w:t>
            </w:r>
            <w:r>
              <w:rPr>
                <w:rFonts w:ascii="Times New Roman" w:eastAsia="Times New Roman" w:hAnsi="Times New Roman" w:cs="Times New Roman"/>
              </w:rPr>
              <w:t>3.41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C2B4" w14:textId="3915CAE3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441E7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 xml:space="preserve"> (2.8</w:t>
            </w:r>
            <w:r w:rsidR="00C441E7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B4D88" w14:textId="0B3765B5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</w:t>
            </w:r>
            <w:r w:rsidR="00C441E7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14A4B" w14:paraId="71E3D3D3" w14:textId="77777777" w:rsidTr="00BC6F5A">
        <w:trPr>
          <w:trHeight w:val="23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66C3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16A4" w14:textId="1A8A9E9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C441E7">
              <w:rPr>
                <w:rFonts w:ascii="Times New Roman" w:eastAsia="Times New Roman" w:hAnsi="Times New Roman" w:cs="Times New Roman"/>
              </w:rPr>
              <w:t>.23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441E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5636" w14:textId="6B1C0825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441E7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441E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90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3E25" w14:textId="194F853F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C14A4B" w14:paraId="5F5A2925" w14:textId="77777777" w:rsidTr="00BC6F5A">
        <w:trPr>
          <w:trHeight w:val="29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434F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th Month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F8B4" w14:textId="5A3469C9" w:rsidR="00C14A4B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C14A4B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3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C14A4B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 w:rsidR="00C14A4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E469" w14:textId="6F525B6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C441E7">
              <w:rPr>
                <w:rFonts w:ascii="Times New Roman" w:eastAsia="Times New Roman" w:hAnsi="Times New Roman" w:cs="Times New Roman"/>
              </w:rPr>
              <w:t>46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C441E7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C441E7">
              <w:rPr>
                <w:rFonts w:ascii="Times New Roman" w:eastAsia="Times New Roman" w:hAnsi="Times New Roman" w:cs="Times New Roman"/>
              </w:rPr>
              <w:t>40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73DF" w14:textId="77777777" w:rsidR="00C14A4B" w:rsidRDefault="00C14A4B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</w:t>
            </w:r>
          </w:p>
        </w:tc>
      </w:tr>
    </w:tbl>
    <w:p w14:paraId="22C900D4" w14:textId="77777777" w:rsidR="00C14A4B" w:rsidRDefault="00C14A4B"/>
    <w:p w14:paraId="05752C44" w14:textId="77777777" w:rsidR="00C441E7" w:rsidRDefault="00C441E7"/>
    <w:p w14:paraId="78D1B530" w14:textId="77777777" w:rsidR="00C441E7" w:rsidRDefault="00C441E7"/>
    <w:p w14:paraId="2C95FD7B" w14:textId="77777777" w:rsidR="00C441E7" w:rsidRDefault="00C441E7"/>
    <w:p w14:paraId="16F7BEAE" w14:textId="77777777" w:rsidR="00C441E7" w:rsidRDefault="00C441E7"/>
    <w:p w14:paraId="6B45EF4A" w14:textId="77777777" w:rsidR="00C441E7" w:rsidRDefault="00C441E7"/>
    <w:p w14:paraId="2F0CA867" w14:textId="77777777" w:rsidR="00C441E7" w:rsidRDefault="00C441E7"/>
    <w:p w14:paraId="472E2E07" w14:textId="77777777" w:rsidR="00C441E7" w:rsidRDefault="00C441E7"/>
    <w:p w14:paraId="4F0DD00C" w14:textId="77777777" w:rsidR="00C441E7" w:rsidRDefault="00C441E7"/>
    <w:p w14:paraId="0EC9A758" w14:textId="77777777" w:rsidR="00C441E7" w:rsidRDefault="00C441E7"/>
    <w:p w14:paraId="602FC496" w14:textId="77777777" w:rsidR="00C441E7" w:rsidRDefault="00C441E7"/>
    <w:p w14:paraId="3BDDE811" w14:textId="77777777" w:rsidR="00C441E7" w:rsidRDefault="00C441E7"/>
    <w:p w14:paraId="260D63F9" w14:textId="77777777" w:rsidR="00C441E7" w:rsidRDefault="00C441E7"/>
    <w:p w14:paraId="0A6CDD39" w14:textId="77777777" w:rsidR="00C441E7" w:rsidRDefault="00C441E7"/>
    <w:p w14:paraId="08A23EC5" w14:textId="77777777" w:rsidR="00C441E7" w:rsidRDefault="00C441E7"/>
    <w:p w14:paraId="0FA4D36E" w14:textId="77777777" w:rsidR="00C441E7" w:rsidRDefault="00C441E7"/>
    <w:p w14:paraId="2EBA1A2C" w14:textId="77777777" w:rsidR="00C441E7" w:rsidRDefault="00C441E7"/>
    <w:p w14:paraId="4C6788F3" w14:textId="77777777" w:rsidR="00C441E7" w:rsidRDefault="00C441E7"/>
    <w:p w14:paraId="30481201" w14:textId="77777777" w:rsidR="00C441E7" w:rsidRDefault="00C441E7"/>
    <w:p w14:paraId="65CDDFAB" w14:textId="77777777" w:rsidR="00C441E7" w:rsidRDefault="00C441E7"/>
    <w:p w14:paraId="7E375AB4" w14:textId="77777777" w:rsidR="00C441E7" w:rsidRDefault="00C441E7"/>
    <w:tbl>
      <w:tblPr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7"/>
        <w:gridCol w:w="1418"/>
        <w:gridCol w:w="2693"/>
        <w:gridCol w:w="2092"/>
      </w:tblGrid>
      <w:tr w:rsidR="00C441E7" w14:paraId="502E0D3F" w14:textId="77777777" w:rsidTr="00BC6F5A">
        <w:trPr>
          <w:trHeight w:val="39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7FA8" w14:textId="14C1DAB9" w:rsidR="00C441E7" w:rsidRDefault="00C441E7" w:rsidP="00BC6F5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able </w:t>
            </w:r>
            <w:r w:rsidR="00E36695">
              <w:rPr>
                <w:rFonts w:ascii="Times New Roman" w:eastAsia="Times New Roman" w:hAnsi="Times New Roman" w:cs="Times New Roman"/>
              </w:rPr>
              <w:t>S</w:t>
            </w:r>
            <w:r w:rsidR="00D17EA6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: Monthly Average Number of Toolkit Sessions Completed between Groups</w:t>
            </w:r>
          </w:p>
        </w:tc>
      </w:tr>
      <w:tr w:rsidR="00C441E7" w14:paraId="0AD2A633" w14:textId="77777777" w:rsidTr="00BC6F5A">
        <w:trPr>
          <w:trHeight w:val="420"/>
        </w:trPr>
        <w:tc>
          <w:tcPr>
            <w:tcW w:w="2977" w:type="dxa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1317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ime Period by Mon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0DBA" w14:textId="77777777" w:rsidR="00C441E7" w:rsidRDefault="00C441E7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ach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9781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D7CD" w14:textId="0972DB0A" w:rsidR="00C441E7" w:rsidRDefault="007B6BF4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 w:rsidR="00C441E7">
              <w:rPr>
                <w:rFonts w:ascii="Times New Roman" w:eastAsia="Times New Roman" w:hAnsi="Times New Roman" w:cs="Times New Roman"/>
                <w:i/>
              </w:rPr>
              <w:t>-value</w:t>
            </w:r>
          </w:p>
        </w:tc>
      </w:tr>
      <w:tr w:rsidR="00C441E7" w14:paraId="0AE33F35" w14:textId="77777777" w:rsidTr="00BC6F5A">
        <w:trPr>
          <w:trHeight w:val="233"/>
        </w:trPr>
        <w:tc>
          <w:tcPr>
            <w:tcW w:w="297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AB06" w14:textId="77777777" w:rsidR="00C441E7" w:rsidRDefault="00C441E7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DD5F" w14:textId="77777777" w:rsidR="00C441E7" w:rsidRDefault="00C441E7" w:rsidP="00BC6F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 (SD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05755" w14:textId="77777777" w:rsidR="00C441E7" w:rsidRDefault="00C441E7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41E7" w14:paraId="352B2795" w14:textId="77777777" w:rsidTr="00BC6F5A">
        <w:trPr>
          <w:trHeight w:val="19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C9A3D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st Month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E2A9" w14:textId="69A20F5B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60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8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58B0" w14:textId="3DD6CDD0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.4) 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5C55" w14:textId="3774B661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4</w:t>
            </w:r>
          </w:p>
        </w:tc>
      </w:tr>
      <w:tr w:rsidR="00C441E7" w14:paraId="61C52F51" w14:textId="77777777" w:rsidTr="00BC6F5A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5EE3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n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098C" w14:textId="4DD09F41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D17EA6">
              <w:rPr>
                <w:rFonts w:ascii="Times New Roman" w:eastAsia="Times New Roman" w:hAnsi="Times New Roman" w:cs="Times New Roman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D17EA6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83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2CF5" w14:textId="2006E62E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7877" w14:textId="268146BD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C441E7" w14:paraId="7ACB1F53" w14:textId="77777777" w:rsidTr="00BC6F5A">
        <w:trPr>
          <w:trHeight w:val="2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51835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rd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84AB" w14:textId="4AC164A2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  <w:r w:rsidR="00C441E7">
              <w:rPr>
                <w:rFonts w:ascii="Times New Roman" w:eastAsia="Times New Roman" w:hAnsi="Times New Roman" w:cs="Times New Roman"/>
              </w:rPr>
              <w:t>7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0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5EAD" w14:textId="0B46D06D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8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3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E26C" w14:textId="13C27A9B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D17EA6" w14:paraId="3F1E5046" w14:textId="77777777" w:rsidTr="00BC6F5A">
        <w:trPr>
          <w:trHeight w:val="281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A80A" w14:textId="77777777" w:rsidR="00D17EA6" w:rsidRDefault="00D17EA6" w:rsidP="00D17EA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6F42" w14:textId="33EC17A2" w:rsidR="00D17EA6" w:rsidRDefault="00D17EA6" w:rsidP="00D17EA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49 (5.30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18D6" w14:textId="2E3BD33D" w:rsidR="00D17EA6" w:rsidRDefault="00D17EA6" w:rsidP="00D17EA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71 (17.7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85C4" w14:textId="18BA76FB" w:rsidR="00D17EA6" w:rsidRDefault="00D17EA6" w:rsidP="00D17EA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8</w:t>
            </w:r>
          </w:p>
        </w:tc>
      </w:tr>
      <w:tr w:rsidR="00C441E7" w14:paraId="4C805452" w14:textId="77777777" w:rsidTr="00BC6F5A">
        <w:trPr>
          <w:trHeight w:val="217"/>
        </w:trPr>
        <w:tc>
          <w:tcPr>
            <w:tcW w:w="2977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5D62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th Month 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24D0" w14:textId="6614D085" w:rsidR="00C441E7" w:rsidRDefault="00C441E7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D17EA6">
              <w:rPr>
                <w:rFonts w:ascii="Times New Roman" w:eastAsia="Times New Roman" w:hAnsi="Times New Roman" w:cs="Times New Roman"/>
              </w:rPr>
              <w:t>92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D17EA6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66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F97B" w14:textId="1DC1B06D" w:rsidR="00C441E7" w:rsidRDefault="00D17EA6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6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3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CD2F" w14:textId="7295C14F" w:rsidR="00C441E7" w:rsidRDefault="00C441E7" w:rsidP="00BC6F5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C441E7" w14:paraId="6F5BB480" w14:textId="77777777" w:rsidTr="00BC6F5A">
        <w:trPr>
          <w:trHeight w:val="295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BC3B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th Month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1999" w14:textId="63DADF63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7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C74A" w14:textId="6EC7E7BE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2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.0) 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5161" w14:textId="07E9F5DC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C441E7" w14:paraId="575ABA6E" w14:textId="77777777" w:rsidTr="00BC6F5A">
        <w:trPr>
          <w:trHeight w:val="21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9088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78F7" w14:textId="0860C956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8.21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611D" w14:textId="26828CA1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6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4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C441E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7704" w14:textId="02921375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C441E7" w14:paraId="26FEBB49" w14:textId="77777777" w:rsidTr="00BC6F5A">
        <w:trPr>
          <w:trHeight w:val="1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EFF7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th Month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C70D" w14:textId="3AFA8993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C441E7">
              <w:rPr>
                <w:rFonts w:ascii="Times New Roman" w:eastAsia="Times New Roman" w:hAnsi="Times New Roman" w:cs="Times New Roman"/>
              </w:rPr>
              <w:t>.66 (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5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FBEA" w14:textId="770B9940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2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8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10B5" w14:textId="77B3FF2A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C441E7" w14:paraId="2C4C4B98" w14:textId="77777777" w:rsidTr="00BC6F5A">
        <w:trPr>
          <w:trHeight w:val="2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9698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th Month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0C1A" w14:textId="4DE1F65E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2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.60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14D6" w14:textId="00CE5A70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D17EA6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D17EA6">
              <w:rPr>
                <w:rFonts w:ascii="Times New Roman" w:eastAsia="Times New Roman" w:hAnsi="Times New Roman" w:cs="Times New Roman"/>
              </w:rPr>
              <w:t>48</w:t>
            </w:r>
            <w:r>
              <w:rPr>
                <w:rFonts w:ascii="Times New Roman" w:eastAsia="Times New Roman" w:hAnsi="Times New Roman" w:cs="Times New Roman"/>
              </w:rPr>
              <w:t xml:space="preserve">.7) 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25C50" w14:textId="74B1C945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C441E7" w14:paraId="4F6FDA02" w14:textId="77777777" w:rsidTr="00BC6F5A">
        <w:trPr>
          <w:trHeight w:val="309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DA98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9A90" w14:textId="3166EF26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  <w:r w:rsidR="00D17EA6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0 (</w:t>
            </w:r>
            <w:r w:rsidR="00D17EA6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66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59A2" w14:textId="45905FCB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D17EA6">
              <w:rPr>
                <w:rFonts w:ascii="Times New Roman" w:eastAsia="Times New Roman" w:hAnsi="Times New Roman" w:cs="Times New Roman"/>
              </w:rPr>
              <w:t>6.1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D17EA6">
              <w:rPr>
                <w:rFonts w:ascii="Times New Roman" w:eastAsia="Times New Roman" w:hAnsi="Times New Roman" w:cs="Times New Roman"/>
              </w:rPr>
              <w:t>5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7517" w14:textId="7D79DE6F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06</w:t>
            </w:r>
          </w:p>
        </w:tc>
      </w:tr>
      <w:tr w:rsidR="00C441E7" w14:paraId="161CE3E8" w14:textId="77777777" w:rsidTr="00BC6F5A">
        <w:trPr>
          <w:trHeight w:val="23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B52E0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th Month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0E2C" w14:textId="353945F1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  <w:r w:rsidR="00D17EA6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="00D17EA6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42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B408" w14:textId="7F1D9CDA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D17EA6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8 (</w:t>
            </w:r>
            <w:r w:rsidR="00D17EA6">
              <w:rPr>
                <w:rFonts w:ascii="Times New Roman" w:eastAsia="Times New Roman" w:hAnsi="Times New Roman" w:cs="Times New Roman"/>
              </w:rPr>
              <w:t>55.6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26F18" w14:textId="4F6CC23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09</w:t>
            </w:r>
          </w:p>
        </w:tc>
      </w:tr>
      <w:tr w:rsidR="00C441E7" w14:paraId="739A8B6E" w14:textId="77777777" w:rsidTr="00BC6F5A">
        <w:trPr>
          <w:trHeight w:val="29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FC3E" w14:textId="7777777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th Month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CC2DF" w14:textId="2F35DD59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C441E7">
              <w:rPr>
                <w:rFonts w:ascii="Times New Roman" w:eastAsia="Times New Roman" w:hAnsi="Times New Roman" w:cs="Times New Roman"/>
              </w:rPr>
              <w:t>3 (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7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B1A9" w14:textId="42045B53" w:rsidR="00C441E7" w:rsidRDefault="00D17EA6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8</w:t>
            </w:r>
            <w:r w:rsidR="00C441E7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C441E7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99A1" w14:textId="279065E7" w:rsidR="00C441E7" w:rsidRDefault="00C441E7" w:rsidP="00BC6F5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D17EA6">
              <w:rPr>
                <w:rFonts w:ascii="Times New Roman" w:eastAsia="Times New Roman" w:hAnsi="Times New Roman" w:cs="Times New Roman"/>
              </w:rPr>
              <w:t>06</w:t>
            </w:r>
          </w:p>
        </w:tc>
      </w:tr>
    </w:tbl>
    <w:p w14:paraId="054A2F2D" w14:textId="77777777" w:rsidR="00C441E7" w:rsidRDefault="00C441E7"/>
    <w:sectPr w:rsidR="00C44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B6EA9" w14:textId="77777777" w:rsidR="0007453B" w:rsidRDefault="0007453B" w:rsidP="00E36695">
      <w:pPr>
        <w:spacing w:line="240" w:lineRule="auto"/>
      </w:pPr>
      <w:r>
        <w:separator/>
      </w:r>
    </w:p>
  </w:endnote>
  <w:endnote w:type="continuationSeparator" w:id="0">
    <w:p w14:paraId="0EF3828A" w14:textId="77777777" w:rsidR="0007453B" w:rsidRDefault="0007453B" w:rsidP="00E366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1B9DC" w14:textId="77777777" w:rsidR="0007453B" w:rsidRDefault="0007453B" w:rsidP="00E36695">
      <w:pPr>
        <w:spacing w:line="240" w:lineRule="auto"/>
      </w:pPr>
      <w:r>
        <w:separator/>
      </w:r>
    </w:p>
  </w:footnote>
  <w:footnote w:type="continuationSeparator" w:id="0">
    <w:p w14:paraId="6D1BE584" w14:textId="77777777" w:rsidR="0007453B" w:rsidRDefault="0007453B" w:rsidP="00E366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D9"/>
    <w:rsid w:val="0007453B"/>
    <w:rsid w:val="00266F88"/>
    <w:rsid w:val="00450E6D"/>
    <w:rsid w:val="004D43D4"/>
    <w:rsid w:val="007B6BF4"/>
    <w:rsid w:val="00B32CCC"/>
    <w:rsid w:val="00C14A4B"/>
    <w:rsid w:val="00C441E7"/>
    <w:rsid w:val="00D17EA6"/>
    <w:rsid w:val="00E206D9"/>
    <w:rsid w:val="00E36695"/>
    <w:rsid w:val="00E5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0226E"/>
  <w15:chartTrackingRefBased/>
  <w15:docId w15:val="{BE047727-0F41-4FBF-8EA8-72FBAC43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6D9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6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695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366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695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2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Joseph</dc:creator>
  <cp:keywords/>
  <dc:description/>
  <cp:lastModifiedBy>Sean Joseph</cp:lastModifiedBy>
  <cp:revision>4</cp:revision>
  <dcterms:created xsi:type="dcterms:W3CDTF">2023-08-10T03:12:00Z</dcterms:created>
  <dcterms:modified xsi:type="dcterms:W3CDTF">2023-09-19T01:54:00Z</dcterms:modified>
</cp:coreProperties>
</file>